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231"/>
        <w:gridCol w:w="1968"/>
        <w:gridCol w:w="2485"/>
        <w:gridCol w:w="999"/>
        <w:gridCol w:w="1343"/>
      </w:tblGrid>
      <w:tr w:rsidR="0093353A" w:rsidRPr="00037DD3" w14:paraId="40EFCE64" w14:textId="77777777" w:rsidTr="00C31296"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17A24F04" w14:textId="77777777" w:rsidR="0093353A" w:rsidRPr="00037DD3" w:rsidRDefault="0093353A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48BE1728" w14:textId="77777777" w:rsidR="0093353A" w:rsidRPr="00037DD3" w:rsidRDefault="0093353A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</w:tcPr>
          <w:p w14:paraId="3F8B370B" w14:textId="77777777" w:rsidR="0093353A" w:rsidRPr="00037DD3" w:rsidRDefault="0093353A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5ACB6ED8" w14:textId="77777777" w:rsidR="0093353A" w:rsidRPr="00037DD3" w:rsidRDefault="0093353A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Number of site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9684A1B" w14:textId="77777777" w:rsidR="0093353A" w:rsidRPr="00037DD3" w:rsidRDefault="0093353A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Number of site-level records</w:t>
            </w:r>
          </w:p>
        </w:tc>
      </w:tr>
      <w:tr w:rsidR="0093353A" w:rsidRPr="00037DD3" w14:paraId="6700FCFE" w14:textId="77777777" w:rsidTr="00C31296">
        <w:tc>
          <w:tcPr>
            <w:tcW w:w="2231" w:type="dxa"/>
          </w:tcPr>
          <w:p w14:paraId="4ACDB156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 xml:space="preserve">Aedes </w:t>
            </w:r>
            <w:r w:rsidRPr="00037DD3">
              <w:rPr>
                <w:rFonts w:ascii="Times New Roman" w:hAnsi="Times New Roman" w:cs="Times New Roman"/>
              </w:rPr>
              <w:t>abundance</w:t>
            </w:r>
          </w:p>
        </w:tc>
        <w:tc>
          <w:tcPr>
            <w:tcW w:w="1968" w:type="dxa"/>
          </w:tcPr>
          <w:p w14:paraId="5019165E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log(adjusted abundance)+1</w:t>
            </w:r>
          </w:p>
          <w:p w14:paraId="6D7C0417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5" w:type="dxa"/>
          </w:tcPr>
          <w:p w14:paraId="49B5CE6E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, site, species, study sample, ecoregion</w:t>
            </w:r>
          </w:p>
        </w:tc>
        <w:tc>
          <w:tcPr>
            <w:tcW w:w="999" w:type="dxa"/>
          </w:tcPr>
          <w:p w14:paraId="5EBD3756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43" w:type="dxa"/>
          </w:tcPr>
          <w:p w14:paraId="1C00D53B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572</w:t>
            </w:r>
          </w:p>
        </w:tc>
      </w:tr>
      <w:tr w:rsidR="0093353A" w:rsidRPr="00037DD3" w14:paraId="354670FD" w14:textId="77777777" w:rsidTr="00C31296">
        <w:tc>
          <w:tcPr>
            <w:tcW w:w="2231" w:type="dxa"/>
            <w:tcBorders>
              <w:bottom w:val="single" w:sz="4" w:space="0" w:color="auto"/>
            </w:tcBorders>
          </w:tcPr>
          <w:p w14:paraId="2BF67DD5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nopheles</w:t>
            </w:r>
            <w:r w:rsidRPr="00037DD3">
              <w:rPr>
                <w:rFonts w:ascii="Times New Roman" w:hAnsi="Times New Roman" w:cs="Times New Roman"/>
              </w:rPr>
              <w:t xml:space="preserve"> abundance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2A461AE3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log(adjusted abundance)+1</w:t>
            </w:r>
          </w:p>
          <w:p w14:paraId="5E824D61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14:paraId="47DF770D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, site, species, study sample, ecoregion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62E70E61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551F8537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526</w:t>
            </w:r>
          </w:p>
        </w:tc>
      </w:tr>
      <w:tr w:rsidR="0093353A" w:rsidRPr="00037DD3" w14:paraId="49CDB5AA" w14:textId="77777777" w:rsidTr="00C31296">
        <w:tc>
          <w:tcPr>
            <w:tcW w:w="2231" w:type="dxa"/>
          </w:tcPr>
          <w:p w14:paraId="6A6963DD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edes</w:t>
            </w:r>
            <w:r w:rsidRPr="00037DD3">
              <w:rPr>
                <w:rFonts w:ascii="Times New Roman" w:hAnsi="Times New Roman" w:cs="Times New Roman"/>
              </w:rPr>
              <w:t xml:space="preserve"> species richness</w:t>
            </w:r>
          </w:p>
        </w:tc>
        <w:tc>
          <w:tcPr>
            <w:tcW w:w="1968" w:type="dxa"/>
          </w:tcPr>
          <w:p w14:paraId="6828F9D6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edes</w:t>
            </w:r>
            <w:r w:rsidRPr="00037DD3">
              <w:rPr>
                <w:rFonts w:ascii="Times New Roman" w:hAnsi="Times New Roman" w:cs="Times New Roman"/>
              </w:rPr>
              <w:t xml:space="preserve"> species richness</w:t>
            </w:r>
          </w:p>
        </w:tc>
        <w:tc>
          <w:tcPr>
            <w:tcW w:w="2485" w:type="dxa"/>
          </w:tcPr>
          <w:p w14:paraId="07057DCF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, site, study sample, ecoregion</w:t>
            </w:r>
          </w:p>
        </w:tc>
        <w:tc>
          <w:tcPr>
            <w:tcW w:w="999" w:type="dxa"/>
          </w:tcPr>
          <w:p w14:paraId="78B8135C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43" w:type="dxa"/>
          </w:tcPr>
          <w:p w14:paraId="48CBB438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50</w:t>
            </w:r>
          </w:p>
        </w:tc>
      </w:tr>
      <w:tr w:rsidR="0093353A" w:rsidRPr="00037DD3" w14:paraId="2F788733" w14:textId="77777777" w:rsidTr="00C31296">
        <w:tc>
          <w:tcPr>
            <w:tcW w:w="2231" w:type="dxa"/>
            <w:tcBorders>
              <w:bottom w:val="single" w:sz="4" w:space="0" w:color="auto"/>
            </w:tcBorders>
          </w:tcPr>
          <w:p w14:paraId="73BF151E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nopheles</w:t>
            </w:r>
            <w:r w:rsidRPr="00037DD3">
              <w:rPr>
                <w:rFonts w:ascii="Times New Roman" w:hAnsi="Times New Roman" w:cs="Times New Roman"/>
              </w:rPr>
              <w:t xml:space="preserve"> species richness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049A225A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nopheles</w:t>
            </w:r>
            <w:r w:rsidRPr="00037DD3">
              <w:rPr>
                <w:rFonts w:ascii="Times New Roman" w:hAnsi="Times New Roman" w:cs="Times New Roman"/>
              </w:rPr>
              <w:t xml:space="preserve"> species richness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14:paraId="28249350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, site, study sample, ecoregion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1E343BE1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54E9FC15" w14:textId="77777777" w:rsidR="0093353A" w:rsidRPr="00037DD3" w:rsidRDefault="0093353A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01</w:t>
            </w:r>
          </w:p>
        </w:tc>
      </w:tr>
    </w:tbl>
    <w:p w14:paraId="7FC4E467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3AA"/>
    <w:rsid w:val="002E43C5"/>
    <w:rsid w:val="00400189"/>
    <w:rsid w:val="006462EF"/>
    <w:rsid w:val="006D73AA"/>
    <w:rsid w:val="00824C40"/>
    <w:rsid w:val="0093353A"/>
    <w:rsid w:val="00A87098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C92C2"/>
  <w15:chartTrackingRefBased/>
  <w15:docId w15:val="{429FF8E4-B380-8D49-92B9-2239A1E6E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53A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32:00Z</dcterms:created>
  <dcterms:modified xsi:type="dcterms:W3CDTF">2023-06-17T13:36:00Z</dcterms:modified>
</cp:coreProperties>
</file>